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284A6" w14:textId="3D9BC19E" w:rsidR="00092AE5" w:rsidRPr="009C631B" w:rsidRDefault="009E3E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4A50A7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="009C631B" w:rsidRPr="009C631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32729" w:rsidRPr="009C631B">
        <w:rPr>
          <w:rFonts w:ascii="Times New Roman" w:hAnsi="Times New Roman" w:cs="Times New Roman"/>
          <w:sz w:val="24"/>
          <w:szCs w:val="24"/>
          <w:lang w:val="en-US"/>
        </w:rPr>
        <w:t xml:space="preserve"> Similarity of the ITASSER and AlphaFold protein structures according to the TM-score</w:t>
      </w:r>
      <w:r w:rsidR="009C631B" w:rsidRPr="009C63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C631B" w:rsidRPr="009C63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Zhang </w:t>
      </w:r>
      <w:r w:rsidR="009C631B" w:rsidRPr="009C631B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et al</w:t>
      </w:r>
      <w:r w:rsidR="009C631B" w:rsidRPr="009C63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05)</w:t>
      </w:r>
      <w:r w:rsidR="00B32729" w:rsidRPr="009C631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3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741"/>
        <w:gridCol w:w="1272"/>
        <w:gridCol w:w="1113"/>
      </w:tblGrid>
      <w:tr w:rsidR="00B32729" w:rsidRPr="009E3E3E" w14:paraId="6454CF80" w14:textId="77777777" w:rsidTr="00B32729">
        <w:trPr>
          <w:trHeight w:val="290"/>
        </w:trPr>
        <w:tc>
          <w:tcPr>
            <w:tcW w:w="12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7BF14" w14:textId="77777777" w:rsidR="00B32729" w:rsidRPr="009C631B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PT"/>
              </w:rPr>
            </w:pPr>
            <w:r w:rsidRPr="009C631B">
              <w:rPr>
                <w:rFonts w:ascii="Calibri" w:eastAsia="Times New Roman" w:hAnsi="Calibri" w:cs="Calibri"/>
                <w:lang w:val="en-US" w:eastAsia="pt-PT"/>
              </w:rPr>
              <w:t>Gene ID</w:t>
            </w:r>
          </w:p>
        </w:tc>
        <w:tc>
          <w:tcPr>
            <w:tcW w:w="174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A35F6" w14:textId="77777777" w:rsidR="00B32729" w:rsidRPr="009C631B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PT"/>
              </w:rPr>
            </w:pPr>
            <w:r w:rsidRPr="009C631B">
              <w:rPr>
                <w:rFonts w:ascii="Calibri" w:eastAsia="Times New Roman" w:hAnsi="Calibri" w:cs="Calibri"/>
                <w:lang w:val="en-US" w:eastAsia="pt-PT"/>
              </w:rPr>
              <w:t>Protein Name</w:t>
            </w:r>
          </w:p>
        </w:tc>
        <w:tc>
          <w:tcPr>
            <w:tcW w:w="127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4F416" w14:textId="77777777" w:rsidR="00B32729" w:rsidRPr="009C631B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PT"/>
              </w:rPr>
            </w:pPr>
            <w:r w:rsidRPr="009C631B">
              <w:rPr>
                <w:rFonts w:ascii="Calibri" w:eastAsia="Times New Roman" w:hAnsi="Calibri" w:cs="Calibri"/>
                <w:lang w:val="en-US" w:eastAsia="pt-PT"/>
              </w:rPr>
              <w:t>Uniprot ID</w:t>
            </w:r>
          </w:p>
        </w:tc>
        <w:tc>
          <w:tcPr>
            <w:tcW w:w="111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4C20A" w14:textId="77777777" w:rsidR="00B32729" w:rsidRPr="009C631B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PT"/>
              </w:rPr>
            </w:pPr>
            <w:r w:rsidRPr="009C631B">
              <w:rPr>
                <w:rFonts w:ascii="Calibri" w:eastAsia="Times New Roman" w:hAnsi="Calibri" w:cs="Calibri"/>
                <w:lang w:val="en-US" w:eastAsia="pt-PT"/>
              </w:rPr>
              <w:t>TM-score</w:t>
            </w:r>
          </w:p>
        </w:tc>
      </w:tr>
      <w:tr w:rsidR="00B32729" w:rsidRPr="009E3E3E" w14:paraId="0342BDFD" w14:textId="77777777" w:rsidTr="00B32729">
        <w:trPr>
          <w:trHeight w:val="290"/>
        </w:trPr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417C" w14:textId="77777777" w:rsidR="00B32729" w:rsidRPr="009C631B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PT"/>
              </w:rPr>
            </w:pPr>
            <w:r w:rsidRPr="009C631B">
              <w:rPr>
                <w:rFonts w:ascii="Calibri" w:eastAsia="Times New Roman" w:hAnsi="Calibri" w:cs="Calibri"/>
                <w:lang w:val="en-US" w:eastAsia="pt-PT"/>
              </w:rPr>
              <w:t>5631</w:t>
            </w:r>
          </w:p>
        </w:tc>
        <w:tc>
          <w:tcPr>
            <w:tcW w:w="17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FFAD" w14:textId="77777777" w:rsidR="00B32729" w:rsidRPr="009C631B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PT"/>
              </w:rPr>
            </w:pPr>
            <w:r w:rsidRPr="009C631B">
              <w:rPr>
                <w:rFonts w:ascii="Calibri" w:eastAsia="Times New Roman" w:hAnsi="Calibri" w:cs="Calibri"/>
                <w:lang w:val="en-US" w:eastAsia="pt-PT"/>
              </w:rPr>
              <w:t>PRPS1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4A37" w14:textId="77777777" w:rsidR="00B32729" w:rsidRPr="009C631B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PT"/>
              </w:rPr>
            </w:pPr>
            <w:r w:rsidRPr="009C631B">
              <w:rPr>
                <w:rFonts w:ascii="Calibri" w:eastAsia="Times New Roman" w:hAnsi="Calibri" w:cs="Calibri"/>
                <w:lang w:val="en-US" w:eastAsia="pt-PT"/>
              </w:rPr>
              <w:t>P78348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0CED" w14:textId="77777777" w:rsidR="00B32729" w:rsidRPr="009C631B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9C631B">
              <w:rPr>
                <w:rFonts w:ascii="Calibri" w:eastAsia="Times New Roman" w:hAnsi="Calibri" w:cs="Calibri"/>
                <w:color w:val="000000"/>
                <w:lang w:val="en-US" w:eastAsia="pt-PT"/>
              </w:rPr>
              <w:t>0,98100</w:t>
            </w:r>
          </w:p>
        </w:tc>
      </w:tr>
      <w:tr w:rsidR="00B32729" w:rsidRPr="009E3E3E" w14:paraId="37D17193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36E0" w14:textId="77777777" w:rsidR="00B32729" w:rsidRPr="009C631B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PT"/>
              </w:rPr>
            </w:pPr>
            <w:r w:rsidRPr="009C631B">
              <w:rPr>
                <w:rFonts w:ascii="Calibri" w:eastAsia="Times New Roman" w:hAnsi="Calibri" w:cs="Calibri"/>
                <w:lang w:val="en-US" w:eastAsia="pt-PT"/>
              </w:rPr>
              <w:t>20306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1069" w14:textId="77777777" w:rsidR="00B32729" w:rsidRPr="009C631B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PT"/>
              </w:rPr>
            </w:pPr>
            <w:r w:rsidRPr="009C631B">
              <w:rPr>
                <w:rFonts w:ascii="Calibri" w:eastAsia="Times New Roman" w:hAnsi="Calibri" w:cs="Calibri"/>
                <w:lang w:val="en-US" w:eastAsia="pt-PT"/>
              </w:rPr>
              <w:t>TUB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5F3E" w14:textId="77777777" w:rsidR="00B32729" w:rsidRPr="009C631B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PT"/>
              </w:rPr>
            </w:pPr>
            <w:r w:rsidRPr="009C631B">
              <w:rPr>
                <w:rFonts w:ascii="Calibri" w:eastAsia="Times New Roman" w:hAnsi="Calibri" w:cs="Calibri"/>
                <w:lang w:val="en-US" w:eastAsia="pt-PT"/>
              </w:rPr>
              <w:t>P5339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91DC" w14:textId="77777777" w:rsidR="00B32729" w:rsidRPr="009C631B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9C631B">
              <w:rPr>
                <w:rFonts w:ascii="Calibri" w:eastAsia="Times New Roman" w:hAnsi="Calibri" w:cs="Calibri"/>
                <w:color w:val="000000"/>
                <w:lang w:val="en-US" w:eastAsia="pt-PT"/>
              </w:rPr>
              <w:t>0,97696</w:t>
            </w:r>
          </w:p>
        </w:tc>
      </w:tr>
      <w:tr w:rsidR="00B32729" w:rsidRPr="00DC45F3" w14:paraId="36E7EDE4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E745" w14:textId="77777777" w:rsidR="00B32729" w:rsidRPr="009C631B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PT"/>
              </w:rPr>
            </w:pPr>
            <w:r w:rsidRPr="009C631B">
              <w:rPr>
                <w:rFonts w:ascii="Calibri" w:eastAsia="Times New Roman" w:hAnsi="Calibri" w:cs="Calibri"/>
                <w:lang w:val="en-US" w:eastAsia="pt-PT"/>
              </w:rPr>
              <w:t>29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3E38" w14:textId="77777777" w:rsidR="00B32729" w:rsidRPr="009C631B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PT"/>
              </w:rPr>
            </w:pPr>
            <w:r w:rsidRPr="009C631B">
              <w:rPr>
                <w:rFonts w:ascii="Calibri" w:eastAsia="Times New Roman" w:hAnsi="Calibri" w:cs="Calibri"/>
                <w:lang w:val="en-US" w:eastAsia="pt-PT"/>
              </w:rPr>
              <w:t>SLC25A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E9CB" w14:textId="77777777" w:rsidR="00B32729" w:rsidRPr="009C631B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PT"/>
              </w:rPr>
            </w:pPr>
            <w:r w:rsidRPr="009C631B">
              <w:rPr>
                <w:rFonts w:ascii="Calibri" w:eastAsia="Times New Roman" w:hAnsi="Calibri" w:cs="Calibri"/>
                <w:lang w:val="en-US" w:eastAsia="pt-PT"/>
              </w:rPr>
              <w:t>P0514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0FD2" w14:textId="77777777" w:rsidR="00B32729" w:rsidRPr="009C631B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val="en-US" w:eastAsia="pt-PT"/>
              </w:rPr>
            </w:pPr>
            <w:r w:rsidRPr="009C631B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val="en-US" w:eastAsia="pt-PT"/>
              </w:rPr>
              <w:t>0,97130</w:t>
            </w:r>
          </w:p>
        </w:tc>
      </w:tr>
      <w:tr w:rsidR="00B32729" w:rsidRPr="00B32729" w14:paraId="009B88F7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0E6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9C631B">
              <w:rPr>
                <w:rFonts w:ascii="Calibri" w:eastAsia="Times New Roman" w:hAnsi="Calibri" w:cs="Calibri"/>
                <w:lang w:val="en-US" w:eastAsia="pt-PT"/>
              </w:rPr>
              <w:t>29</w:t>
            </w:r>
            <w:r w:rsidRPr="00B32729">
              <w:rPr>
                <w:rFonts w:ascii="Calibri" w:eastAsia="Times New Roman" w:hAnsi="Calibri" w:cs="Calibri"/>
                <w:lang w:eastAsia="pt-PT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952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SLC25A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B59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1223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3E52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96848</w:t>
            </w:r>
          </w:p>
        </w:tc>
      </w:tr>
      <w:tr w:rsidR="00B32729" w:rsidRPr="00B32729" w14:paraId="0463911F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0F8B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733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40F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UBE2L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C6C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2007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9179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96814</w:t>
            </w:r>
          </w:p>
        </w:tc>
      </w:tr>
      <w:tr w:rsidR="00B32729" w:rsidRPr="00B32729" w14:paraId="3448DD52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14A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731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FB99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UBA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E79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8409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388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96045</w:t>
            </w:r>
          </w:p>
        </w:tc>
      </w:tr>
      <w:tr w:rsidR="00B32729" w:rsidRPr="00B32729" w14:paraId="378AF97E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638F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732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5DC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UBE2G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A78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5256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3A3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95683</w:t>
            </w:r>
          </w:p>
        </w:tc>
      </w:tr>
      <w:tr w:rsidR="00B32729" w:rsidRPr="00B32729" w14:paraId="5E3F0081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228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39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610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ARHGD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DDB4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2782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F08D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95322</w:t>
            </w:r>
          </w:p>
        </w:tc>
      </w:tr>
      <w:tr w:rsidR="00B32729" w:rsidRPr="00B32729" w14:paraId="2654663E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36F2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733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B2D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UBE2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9C2D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1765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3B6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95083</w:t>
            </w:r>
          </w:p>
        </w:tc>
      </w:tr>
      <w:tr w:rsidR="00B32729" w:rsidRPr="00B32729" w14:paraId="0294DEDE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215B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7899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68D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OTUB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DBB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2946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C164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94920</w:t>
            </w:r>
          </w:p>
        </w:tc>
      </w:tr>
      <w:tr w:rsidR="00B32729" w:rsidRPr="00B32729" w14:paraId="703ED099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8D58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2346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2044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GCA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C37F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4257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9D1B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94250</w:t>
            </w:r>
          </w:p>
        </w:tc>
      </w:tr>
      <w:tr w:rsidR="00B32729" w:rsidRPr="00B32729" w14:paraId="74D24F67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7BD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784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9D20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TUBA1A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D368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5045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FD2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94231</w:t>
            </w:r>
          </w:p>
        </w:tc>
      </w:tr>
      <w:tr w:rsidR="00B32729" w:rsidRPr="00B32729" w14:paraId="235B7F8B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26E4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101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D81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CDK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B27B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1180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FC44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93528</w:t>
            </w:r>
          </w:p>
        </w:tc>
      </w:tr>
      <w:tr w:rsidR="00B32729" w:rsidRPr="00B32729" w14:paraId="268C36E0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ABE0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638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629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SDH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961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6787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DCE7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92353</w:t>
            </w:r>
          </w:p>
        </w:tc>
      </w:tr>
      <w:tr w:rsidR="00B32729" w:rsidRPr="00B32729" w14:paraId="2BBBEE4D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089D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39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55AF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RHO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151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9UBX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9FDF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92254</w:t>
            </w:r>
          </w:p>
        </w:tc>
      </w:tr>
      <w:tr w:rsidR="00B32729" w:rsidRPr="00B32729" w14:paraId="302832BB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D3F7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470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9C5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NDUFA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DDB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5057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8CDA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92216</w:t>
            </w:r>
          </w:p>
        </w:tc>
      </w:tr>
      <w:tr w:rsidR="00B32729" w:rsidRPr="00B32729" w14:paraId="6F1A8776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F7DF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733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CF4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UBE2V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73A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1295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57E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90021</w:t>
            </w:r>
          </w:p>
        </w:tc>
      </w:tr>
      <w:tr w:rsidR="00B32729" w:rsidRPr="00B32729" w14:paraId="61C33FBC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BE90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4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8E88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ACL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A05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4984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240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89977</w:t>
            </w:r>
          </w:p>
        </w:tc>
      </w:tr>
      <w:tr w:rsidR="00B32729" w:rsidRPr="00B32729" w14:paraId="613C91A8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F56D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146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202D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CSNK2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466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0DMV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829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89520</w:t>
            </w:r>
          </w:p>
        </w:tc>
      </w:tr>
      <w:tr w:rsidR="00B32729" w:rsidRPr="00B32729" w14:paraId="1BDE84AC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C4F4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473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A632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NEDD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B930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3493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24EF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89262</w:t>
            </w:r>
          </w:p>
        </w:tc>
      </w:tr>
      <w:tr w:rsidR="00B32729" w:rsidRPr="00B32729" w14:paraId="0F79350E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7588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82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B1FB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CAPN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C048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1114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325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88781</w:t>
            </w:r>
          </w:p>
        </w:tc>
      </w:tr>
      <w:tr w:rsidR="00B32729" w:rsidRPr="00B32729" w14:paraId="271355BF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1594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330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B12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HSPA1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C53D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079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851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88189</w:t>
            </w:r>
          </w:p>
        </w:tc>
      </w:tr>
      <w:tr w:rsidR="00B32729" w:rsidRPr="00B32729" w14:paraId="4EE4CABA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3A4F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293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ABD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GSK3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00F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O438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D86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88151</w:t>
            </w:r>
          </w:p>
        </w:tc>
      </w:tr>
      <w:tr w:rsidR="00B32729" w:rsidRPr="00B32729" w14:paraId="444650A0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287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87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865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SERPINH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904A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O0048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4FE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88116</w:t>
            </w:r>
          </w:p>
        </w:tc>
      </w:tr>
      <w:tr w:rsidR="00B32729" w:rsidRPr="00B32729" w14:paraId="5D5409AA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EAE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331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A06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HSPA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5CA4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5197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CA49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88080</w:t>
            </w:r>
          </w:p>
        </w:tc>
      </w:tr>
      <w:tr w:rsidR="00B32729" w:rsidRPr="00B32729" w14:paraId="02FE6848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B2F8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332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C9BB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HSP90AA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EBAA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15843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C5B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86861</w:t>
            </w:r>
          </w:p>
        </w:tc>
      </w:tr>
      <w:tr w:rsidR="00B32729" w:rsidRPr="00B32729" w14:paraId="13972D03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361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884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244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HDAC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4AB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2596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C618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86626</w:t>
            </w:r>
          </w:p>
        </w:tc>
      </w:tr>
      <w:tr w:rsidR="00B32729" w:rsidRPr="00B32729" w14:paraId="7D4E9BF4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789A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342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7260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IDH3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C32F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O6026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DB1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86368</w:t>
            </w:r>
          </w:p>
        </w:tc>
      </w:tr>
      <w:tr w:rsidR="00B32729" w:rsidRPr="00B32729" w14:paraId="4BC5A5AA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CBFD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639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758F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SDH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E830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0032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28D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86052</w:t>
            </w:r>
          </w:p>
        </w:tc>
      </w:tr>
      <w:tr w:rsidR="00B32729" w:rsidRPr="00B32729" w14:paraId="4FB8D68A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3C80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1079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0139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MTHFD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B1F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 xml:space="preserve">P6089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046D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86009</w:t>
            </w:r>
          </w:p>
        </w:tc>
      </w:tr>
      <w:tr w:rsidR="00B32729" w:rsidRPr="00B32729" w14:paraId="3239D55E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393D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20020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891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IBA5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00F7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6219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EA7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85819</w:t>
            </w:r>
          </w:p>
        </w:tc>
      </w:tr>
      <w:tr w:rsidR="00B32729" w:rsidRPr="00B32729" w14:paraId="04F6585A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38B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507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757B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RK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E818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5503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B6A9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84517</w:t>
            </w:r>
          </w:p>
        </w:tc>
      </w:tr>
      <w:tr w:rsidR="00B32729" w:rsidRPr="00B32729" w14:paraId="314F6854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17D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11272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4DD9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RDH1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674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5166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184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83512</w:t>
            </w:r>
          </w:p>
        </w:tc>
      </w:tr>
      <w:tr w:rsidR="00B32729" w:rsidRPr="00B32729" w14:paraId="22394FB4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3BF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897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C68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USP1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D61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0287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771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83424</w:t>
            </w:r>
          </w:p>
        </w:tc>
      </w:tr>
      <w:tr w:rsidR="00B32729" w:rsidRPr="00B32729" w14:paraId="788A1DAE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80D7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254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606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XRCC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B812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0538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6428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83363</w:t>
            </w:r>
          </w:p>
        </w:tc>
      </w:tr>
      <w:tr w:rsidR="00B32729" w:rsidRPr="00B32729" w14:paraId="4DBC33B2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A388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8192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740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SEH1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A97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3104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B0B8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82084</w:t>
            </w:r>
          </w:p>
        </w:tc>
      </w:tr>
      <w:tr w:rsidR="00B32729" w:rsidRPr="00B32729" w14:paraId="643F5131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1DFD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671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431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SR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641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219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33BB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81826</w:t>
            </w:r>
          </w:p>
        </w:tc>
      </w:tr>
      <w:tr w:rsidR="00B32729" w:rsidRPr="00B32729" w14:paraId="5756A725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B0D8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6526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4BD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COA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B32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0819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75F2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79252</w:t>
            </w:r>
          </w:p>
        </w:tc>
      </w:tr>
      <w:tr w:rsidR="00B32729" w:rsidRPr="00B32729" w14:paraId="6A0DEF33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154D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7975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032A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SLC25A2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341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530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CA97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77992</w:t>
            </w:r>
          </w:p>
        </w:tc>
      </w:tr>
      <w:tr w:rsidR="00B32729" w:rsidRPr="00B32729" w14:paraId="552C3A6C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6A8B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4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295D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ASIC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D0F2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3062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869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76918</w:t>
            </w:r>
          </w:p>
        </w:tc>
      </w:tr>
      <w:tr w:rsidR="00B32729" w:rsidRPr="00B32729" w14:paraId="66C23F4F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2198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83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8E5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CASP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D248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0418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DC9D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76672</w:t>
            </w:r>
          </w:p>
        </w:tc>
      </w:tr>
      <w:tr w:rsidR="00B32729" w:rsidRPr="00B32729" w14:paraId="1FA45251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B674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1128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6A8A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NKP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0747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046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EBCA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76097</w:t>
            </w:r>
          </w:p>
        </w:tc>
      </w:tr>
      <w:tr w:rsidR="00B32729" w:rsidRPr="00B32729" w14:paraId="6D48CE5C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AE29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1099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58B2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SLC27A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A3F8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0CG4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2BF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75886</w:t>
            </w:r>
          </w:p>
        </w:tc>
      </w:tr>
      <w:tr w:rsidR="00B32729" w:rsidRPr="00B32729" w14:paraId="39AA2AF9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8B6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2301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71CB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RAB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32E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223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2CDF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75663</w:t>
            </w:r>
          </w:p>
        </w:tc>
      </w:tr>
      <w:tr w:rsidR="00B32729" w:rsidRPr="00B32729" w14:paraId="2121C625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62A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lastRenderedPageBreak/>
              <w:t>657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A1F7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SLC25A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54A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6225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4EE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75561</w:t>
            </w:r>
          </w:p>
        </w:tc>
      </w:tr>
      <w:tr w:rsidR="00B32729" w:rsidRPr="00B32729" w14:paraId="3FE54C75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506F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741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87B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VCP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6090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6803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344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75186</w:t>
            </w:r>
          </w:p>
        </w:tc>
      </w:tr>
      <w:tr w:rsidR="00B32729" w:rsidRPr="00B32729" w14:paraId="10E2CAF7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0BD4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708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B05D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TK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AC4A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6108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57D2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75176</w:t>
            </w:r>
          </w:p>
        </w:tc>
      </w:tr>
      <w:tr w:rsidR="00B32729" w:rsidRPr="00B32729" w14:paraId="3CDC8B38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17A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5605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7AA4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ALG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C8C9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1340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8D6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74285</w:t>
            </w:r>
          </w:p>
        </w:tc>
      </w:tr>
      <w:tr w:rsidR="00B32729" w:rsidRPr="00B32729" w14:paraId="3FEE5592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BA08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570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CB2D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SMC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6A5F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6316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7D0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73772</w:t>
            </w:r>
          </w:p>
        </w:tc>
      </w:tr>
      <w:tr w:rsidR="00B32729" w:rsidRPr="00B32729" w14:paraId="3F0510A8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A372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571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2B59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SMD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D47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5507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B37A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73690</w:t>
            </w:r>
          </w:p>
        </w:tc>
      </w:tr>
      <w:tr w:rsidR="00B32729" w:rsidRPr="00B32729" w14:paraId="679BB58E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E5DB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469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E0D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NDUFA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9F19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71U3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4E82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73199</w:t>
            </w:r>
          </w:p>
        </w:tc>
      </w:tr>
      <w:tr w:rsidR="00B32729" w:rsidRPr="00B32729" w14:paraId="489466A5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EAB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330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52EA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HSPA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B75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9BUB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963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72099</w:t>
            </w:r>
          </w:p>
        </w:tc>
      </w:tr>
      <w:tr w:rsidR="00B32729" w:rsidRPr="00B32729" w14:paraId="5773DA93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A2AF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1080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C5C7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HSPH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3199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O1537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755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71935</w:t>
            </w:r>
          </w:p>
        </w:tc>
      </w:tr>
      <w:tr w:rsidR="00B32729" w:rsidRPr="00B32729" w14:paraId="265BC6B2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290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5117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7D8F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HSD17B1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CCB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9299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36D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71730</w:t>
            </w:r>
          </w:p>
        </w:tc>
      </w:tr>
      <w:tr w:rsidR="00B32729" w:rsidRPr="00B32729" w14:paraId="175BD82B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5B2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612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B63F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RPL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741D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9NZ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65A9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70708</w:t>
            </w:r>
          </w:p>
        </w:tc>
      </w:tr>
      <w:tr w:rsidR="00B32729" w:rsidRPr="00B32729" w14:paraId="55099721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9FF2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5111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D4D8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RMDN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125A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9UBN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BCC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69203</w:t>
            </w:r>
          </w:p>
        </w:tc>
      </w:tr>
      <w:tr w:rsidR="00B32729" w:rsidRPr="00B32729" w14:paraId="29FD0AC5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BB18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734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71A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SUMO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80F8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O0042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6762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68809</w:t>
            </w:r>
          </w:p>
        </w:tc>
      </w:tr>
      <w:tr w:rsidR="00B32729" w:rsidRPr="00B32729" w14:paraId="0B2B9518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FE2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8426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2A0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HSDL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A64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O0014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E9C9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68428</w:t>
            </w:r>
          </w:p>
        </w:tc>
      </w:tr>
      <w:tr w:rsidR="00B32729" w:rsidRPr="00B32729" w14:paraId="4D78F57E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81BA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2733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856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UBE2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892D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9UNE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4537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67888</w:t>
            </w:r>
          </w:p>
        </w:tc>
      </w:tr>
      <w:tr w:rsidR="00B32729" w:rsidRPr="00B32729" w14:paraId="679BF081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CA8D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2359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4CA8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ACOT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7CCF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1399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D862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67750</w:t>
            </w:r>
          </w:p>
        </w:tc>
      </w:tr>
      <w:tr w:rsidR="00B32729" w:rsidRPr="00B32729" w14:paraId="1B5F35C4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7AF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1005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A04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DNM1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BCFB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9259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D190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67036</w:t>
            </w:r>
          </w:p>
        </w:tc>
      </w:tr>
      <w:tr w:rsidR="00B32729" w:rsidRPr="00B32729" w14:paraId="77C191CB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5960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952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820F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TEC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262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6P1M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9D6A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65749</w:t>
            </w:r>
          </w:p>
        </w:tc>
      </w:tr>
      <w:tr w:rsidR="00B32729" w:rsidRPr="00B32729" w14:paraId="37EFD52D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11FB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82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A02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CANX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D29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96T6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414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65650</w:t>
            </w:r>
          </w:p>
        </w:tc>
      </w:tr>
      <w:tr w:rsidR="00B32729" w:rsidRPr="00B32729" w14:paraId="0C034EB7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E26A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83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9F6D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CASP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E4CD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9UL2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5BE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65448</w:t>
            </w:r>
          </w:p>
        </w:tc>
      </w:tr>
      <w:tr w:rsidR="00B32729" w:rsidRPr="00B32729" w14:paraId="50EFFA59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72E2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617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2EFA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RPLP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15CB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O756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F904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64532</w:t>
            </w:r>
          </w:p>
        </w:tc>
      </w:tr>
      <w:tr w:rsidR="00B32729" w:rsidRPr="00B32729" w14:paraId="104C12E5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17C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31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FE6A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ANXA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DDE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9Y30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E0D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63627</w:t>
            </w:r>
          </w:p>
        </w:tc>
      </w:tr>
      <w:tr w:rsidR="00B32729" w:rsidRPr="00B32729" w14:paraId="39678D14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8CCB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1001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2B0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HDAC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78DF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5336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C7DF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63131</w:t>
            </w:r>
          </w:p>
        </w:tc>
      </w:tr>
      <w:tr w:rsidR="00B32729" w:rsidRPr="00B32729" w14:paraId="3944A54A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14A7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479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231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NFKB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C35B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9UK8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5507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62985</w:t>
            </w:r>
          </w:p>
        </w:tc>
      </w:tr>
      <w:tr w:rsidR="00B32729" w:rsidRPr="00B32729" w14:paraId="1D4F984E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E71F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146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3E9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SLC25A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244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1676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BAD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62407</w:t>
            </w:r>
          </w:p>
        </w:tc>
      </w:tr>
      <w:tr w:rsidR="00B32729" w:rsidRPr="00B32729" w14:paraId="6707E63C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9A8B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178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6E6F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DNM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6B0B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96DB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7338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61062</w:t>
            </w:r>
          </w:p>
        </w:tc>
      </w:tr>
      <w:tr w:rsidR="00B32729" w:rsidRPr="00B32729" w14:paraId="4B8F5528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8329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1021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7CF0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DDX39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A9C7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8NBQ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FFA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60286</w:t>
            </w:r>
          </w:p>
        </w:tc>
      </w:tr>
      <w:tr w:rsidR="00B32729" w:rsidRPr="00B32729" w14:paraId="318B47F3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BA1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2364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01E4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ARFIP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5E5F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9BT2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347B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59924</w:t>
            </w:r>
          </w:p>
        </w:tc>
      </w:tr>
      <w:tr w:rsidR="00B32729" w:rsidRPr="00B32729" w14:paraId="41D1F40E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F318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731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B3EF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UB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DE52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9BYV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CB6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59846</w:t>
            </w:r>
          </w:p>
        </w:tc>
      </w:tr>
      <w:tr w:rsidR="00B32729" w:rsidRPr="00B32729" w14:paraId="3B273B6A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A6D0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5747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385A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CNOT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B6C7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 xml:space="preserve">Q9ULM6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C137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59186</w:t>
            </w:r>
          </w:p>
        </w:tc>
      </w:tr>
      <w:tr w:rsidR="00B32729" w:rsidRPr="00B32729" w14:paraId="759B7D13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2294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9266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762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MGME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E59F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96BR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D47D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58256</w:t>
            </w:r>
          </w:p>
        </w:tc>
      </w:tr>
      <w:tr w:rsidR="00B32729" w:rsidRPr="00B32729" w14:paraId="1CDA30D7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2E8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652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996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SLC3A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2D5A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96DC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ACFD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55552</w:t>
            </w:r>
          </w:p>
        </w:tc>
      </w:tr>
      <w:tr w:rsidR="00B32729" w:rsidRPr="00B32729" w14:paraId="03C8CB29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7428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38752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0A62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EDS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222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9H93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EFC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55471</w:t>
            </w:r>
          </w:p>
        </w:tc>
      </w:tr>
      <w:tr w:rsidR="00B32729" w:rsidRPr="00B32729" w14:paraId="13DFDA37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83AA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1027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EB32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STUB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C038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 xml:space="preserve">Q96EE3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032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55186</w:t>
            </w:r>
          </w:p>
        </w:tc>
      </w:tr>
      <w:tr w:rsidR="00B32729" w:rsidRPr="00B32729" w14:paraId="285C9508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1F90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8467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97E7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TRIM6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426D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6YN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0A58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54679</w:t>
            </w:r>
          </w:p>
        </w:tc>
      </w:tr>
      <w:tr w:rsidR="00B32729" w:rsidRPr="00B32729" w14:paraId="29080C88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1D3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2700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86A4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USP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110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969Q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328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54444</w:t>
            </w:r>
          </w:p>
        </w:tc>
      </w:tr>
      <w:tr w:rsidR="00B32729" w:rsidRPr="00B32729" w14:paraId="7B58831A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8CA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856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CFCA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MKNK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7DC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9BQP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3B3F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53991</w:t>
            </w:r>
          </w:p>
        </w:tc>
      </w:tr>
      <w:tr w:rsidR="00B32729" w:rsidRPr="00B32729" w14:paraId="056847B0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648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525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27B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SLC25A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A849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8NBN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E372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53479</w:t>
            </w:r>
          </w:p>
        </w:tc>
      </w:tr>
      <w:tr w:rsidR="00B32729" w:rsidRPr="00B32729" w14:paraId="284DB95B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D20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715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0F84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TP5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302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5T44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B23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53100</w:t>
            </w:r>
          </w:p>
        </w:tc>
      </w:tr>
      <w:tr w:rsidR="00B32729" w:rsidRPr="00B32729" w14:paraId="6E8BA299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95B9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571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C6DA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SMD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8192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074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98ED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52707</w:t>
            </w:r>
          </w:p>
        </w:tc>
      </w:tr>
      <w:tr w:rsidR="00B32729" w:rsidRPr="00B32729" w14:paraId="4CE6E979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B400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5715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5DE9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TRIM5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7B8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A5PLL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BEC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52583</w:t>
            </w:r>
          </w:p>
        </w:tc>
      </w:tr>
      <w:tr w:rsidR="00B32729" w:rsidRPr="00B32729" w14:paraId="0E08EF09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AE5B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41491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CC60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C8orf8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474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 xml:space="preserve"> Q6P1X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7449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50698</w:t>
            </w:r>
          </w:p>
        </w:tc>
      </w:tr>
      <w:tr w:rsidR="00B32729" w:rsidRPr="00B32729" w14:paraId="54CF6A47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EFEF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49385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581F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CISD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9538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 xml:space="preserve"> Q8N5K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7E3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49193</w:t>
            </w:r>
          </w:p>
        </w:tc>
      </w:tr>
      <w:tr w:rsidR="00B32729" w:rsidRPr="00B32729" w14:paraId="7BFBB4EF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1A6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989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045B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TELO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005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9Y4R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9E9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47112</w:t>
            </w:r>
          </w:p>
        </w:tc>
      </w:tr>
      <w:tr w:rsidR="00B32729" w:rsidRPr="00B32729" w14:paraId="6A4C2922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29D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5449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D2A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TMCO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7868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9UM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F950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46939</w:t>
            </w:r>
          </w:p>
        </w:tc>
      </w:tr>
      <w:tr w:rsidR="00B32729" w:rsidRPr="00B32729" w14:paraId="52649959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EA9A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33786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C2FA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UBAC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D107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8NBM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DC1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46451</w:t>
            </w:r>
          </w:p>
        </w:tc>
      </w:tr>
      <w:tr w:rsidR="00B32729" w:rsidRPr="00B32729" w14:paraId="3DC0EB67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BA0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38799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ADE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TOMM20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36C9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6UXN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A732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38471</w:t>
            </w:r>
          </w:p>
        </w:tc>
      </w:tr>
      <w:tr w:rsidR="00B32729" w:rsidRPr="00B32729" w14:paraId="7D1A2566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97C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33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5A19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DNAJB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62BF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2568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2849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38212</w:t>
            </w:r>
          </w:p>
        </w:tc>
      </w:tr>
      <w:tr w:rsidR="00B32729" w:rsidRPr="00B32729" w14:paraId="1EEFFE9C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B2B0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lastRenderedPageBreak/>
              <w:t>5715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F4D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SMURF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7D8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9HCE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7E10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38154</w:t>
            </w:r>
          </w:p>
        </w:tc>
      </w:tr>
      <w:tr w:rsidR="00B32729" w:rsidRPr="00B32729" w14:paraId="5CF3AD4B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757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9194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664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NDUFAF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5CE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8N18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E839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36474</w:t>
            </w:r>
          </w:p>
        </w:tc>
      </w:tr>
      <w:tr w:rsidR="00B32729" w:rsidRPr="00B32729" w14:paraId="04D5DF80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073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5574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85B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ARV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1C5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9NVD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EAD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34263</w:t>
            </w:r>
          </w:p>
        </w:tc>
      </w:tr>
      <w:tr w:rsidR="00B32729" w:rsidRPr="00B32729" w14:paraId="170F319D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D71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8389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546B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KCTD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616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9H3F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0EF9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34099</w:t>
            </w:r>
          </w:p>
        </w:tc>
      </w:tr>
      <w:tr w:rsidR="00B32729" w:rsidRPr="00B32729" w14:paraId="7B0F11B3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0EA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9055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11FA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MCU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7558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Q8NE8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7C6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0,32762</w:t>
            </w:r>
          </w:p>
        </w:tc>
      </w:tr>
      <w:tr w:rsidR="00B32729" w:rsidRPr="00B32729" w14:paraId="4D08F902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F16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5615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82C9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TEX1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43B8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Q8IYF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B67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0,28826</w:t>
            </w:r>
          </w:p>
        </w:tc>
      </w:tr>
      <w:tr w:rsidR="00B32729" w:rsidRPr="00B32729" w14:paraId="73723926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9784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11955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A25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SFXN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68A0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Q6P4A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A27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0,27950</w:t>
            </w:r>
          </w:p>
        </w:tc>
      </w:tr>
      <w:tr w:rsidR="00B32729" w:rsidRPr="00B32729" w14:paraId="77226944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594D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37386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811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DND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3574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Q8IYX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872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0,26470</w:t>
            </w:r>
          </w:p>
        </w:tc>
      </w:tr>
      <w:tr w:rsidR="00B32729" w:rsidRPr="00B32729" w14:paraId="07AEFBDC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3E1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5470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6028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MARCHF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9EC0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Q9NX4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D26A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0,25864</w:t>
            </w:r>
          </w:p>
        </w:tc>
      </w:tr>
      <w:tr w:rsidR="00B32729" w:rsidRPr="00B32729" w14:paraId="549F9A7F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E81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7988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550F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LPCAT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06F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8NF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84B4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25838</w:t>
            </w:r>
          </w:p>
        </w:tc>
      </w:tr>
      <w:tr w:rsidR="00B32729" w:rsidRPr="00B32729" w14:paraId="12D2A282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E15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946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A3EF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ICK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FAEB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9NRD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BCD8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25605</w:t>
            </w:r>
          </w:p>
        </w:tc>
      </w:tr>
      <w:tr w:rsidR="00B32729" w:rsidRPr="00B32729" w14:paraId="6659782C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0867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731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3394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UB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9EA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0CG4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C64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25200</w:t>
            </w:r>
          </w:p>
        </w:tc>
      </w:tr>
      <w:tr w:rsidR="00B32729" w:rsidRPr="00B32729" w14:paraId="6E0742AA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280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10028793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213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TIMM2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BC7A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O1492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867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25137</w:t>
            </w:r>
          </w:p>
        </w:tc>
      </w:tr>
      <w:tr w:rsidR="00B32729" w:rsidRPr="00B32729" w14:paraId="3EA47A8B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54A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8026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031A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HAF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C907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9BSU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B71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24344</w:t>
            </w:r>
          </w:p>
        </w:tc>
      </w:tr>
      <w:tr w:rsidR="00B32729" w:rsidRPr="00B32729" w14:paraId="2387B902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FF2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310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B6F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HLA-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B02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0443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6A09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24250</w:t>
            </w:r>
          </w:p>
        </w:tc>
      </w:tr>
      <w:tr w:rsidR="00B32729" w:rsidRPr="00B32729" w14:paraId="54CCC70F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3E1F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26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EE2B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AMF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EFB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9UKV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2DB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23924</w:t>
            </w:r>
          </w:p>
        </w:tc>
      </w:tr>
      <w:tr w:rsidR="00B32729" w:rsidRPr="00B32729" w14:paraId="43471B83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800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1089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CCB4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MALT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F88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9UDY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EC2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22836</w:t>
            </w:r>
          </w:p>
        </w:tc>
      </w:tr>
      <w:tr w:rsidR="00B32729" w:rsidRPr="00B32729" w14:paraId="02D484DE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42CA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11758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FCD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RFF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026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8WZ7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AB1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22656</w:t>
            </w:r>
          </w:p>
        </w:tc>
      </w:tr>
      <w:tr w:rsidR="00B32729" w:rsidRPr="00B32729" w14:paraId="28268055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FC6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588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1D3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RD23A_HsUbiqui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6B47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5472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4C8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22600</w:t>
            </w:r>
          </w:p>
        </w:tc>
      </w:tr>
      <w:tr w:rsidR="00B32729" w:rsidRPr="00B32729" w14:paraId="4BD652DB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F39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718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3F2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TRAF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3C9F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9Y4K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7E18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22263</w:t>
            </w:r>
          </w:p>
        </w:tc>
      </w:tr>
      <w:tr w:rsidR="00B32729" w:rsidRPr="00B32729" w14:paraId="526D9412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8A60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102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7784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CDKN1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D97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3893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AF1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21905</w:t>
            </w:r>
          </w:p>
        </w:tc>
      </w:tr>
      <w:tr w:rsidR="00B32729" w:rsidRPr="00B32729" w14:paraId="3A563671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5AA4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638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393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SDC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F10D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3474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814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21422</w:t>
            </w:r>
          </w:p>
        </w:tc>
      </w:tr>
      <w:tr w:rsidR="00B32729" w:rsidRPr="00B32729" w14:paraId="6D08992C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68F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885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86E2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KAT2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3ED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9283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23BB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21272</w:t>
            </w:r>
          </w:p>
        </w:tc>
      </w:tr>
      <w:tr w:rsidR="00B32729" w:rsidRPr="00B32729" w14:paraId="4EDD2F90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0E7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656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D13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SLC16A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C05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P5398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743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20623</w:t>
            </w:r>
          </w:p>
        </w:tc>
      </w:tr>
      <w:tr w:rsidR="00B32729" w:rsidRPr="00B32729" w14:paraId="1159BD13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7444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8444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1D1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SYVN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9A4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86TM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567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20389</w:t>
            </w:r>
          </w:p>
        </w:tc>
      </w:tr>
      <w:tr w:rsidR="00B32729" w:rsidRPr="00B32729" w14:paraId="0A8B0252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3647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2329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1A5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MGRN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09BA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O6029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D0ED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0,19926</w:t>
            </w:r>
          </w:p>
        </w:tc>
      </w:tr>
      <w:tr w:rsidR="00B32729" w:rsidRPr="00B32729" w14:paraId="3C7D92D2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BEB0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8393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109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SPRT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9870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Q9H04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F400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0,19307</w:t>
            </w:r>
          </w:p>
        </w:tc>
      </w:tr>
      <w:tr w:rsidR="00B32729" w:rsidRPr="00B32729" w14:paraId="54EE86ED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4E9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2997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E712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UBQL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6192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Q9UMX0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1B8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 w:themeColor="text1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 w:themeColor="text1"/>
                <w:sz w:val="20"/>
                <w:szCs w:val="20"/>
                <w:lang w:eastAsia="pt-PT"/>
              </w:rPr>
              <w:t>0,18722</w:t>
            </w:r>
          </w:p>
        </w:tc>
      </w:tr>
      <w:tr w:rsidR="00B32729" w:rsidRPr="00B32729" w14:paraId="5BC699A5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0D5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537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656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PM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F83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P2959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EB24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0,18101</w:t>
            </w:r>
          </w:p>
        </w:tc>
      </w:tr>
      <w:tr w:rsidR="00B32729" w:rsidRPr="00B32729" w14:paraId="1229D5E6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3969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927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759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BCL7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0DA2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Q8WUZ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D48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0,17372</w:t>
            </w:r>
          </w:p>
        </w:tc>
      </w:tr>
      <w:tr w:rsidR="00B32729" w:rsidRPr="00B32729" w14:paraId="0F194FE0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9B6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8467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2612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TRIM5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32B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Q9BYV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7152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0,17274</w:t>
            </w:r>
          </w:p>
        </w:tc>
      </w:tr>
      <w:tr w:rsidR="00B32729" w:rsidRPr="00B32729" w14:paraId="3465320B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0C3B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138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14B0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CREB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9B4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P162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9A02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 w:themeColor="text1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 w:themeColor="text1"/>
                <w:sz w:val="20"/>
                <w:szCs w:val="20"/>
                <w:lang w:eastAsia="pt-PT"/>
              </w:rPr>
              <w:t>0,16164</w:t>
            </w:r>
          </w:p>
        </w:tc>
      </w:tr>
      <w:tr w:rsidR="00B32729" w:rsidRPr="00B32729" w14:paraId="485D0B6F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986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887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868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SQSTM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835F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Q135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BD89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0,15212</w:t>
            </w:r>
          </w:p>
        </w:tc>
      </w:tr>
      <w:tr w:rsidR="00B32729" w:rsidRPr="00B32729" w14:paraId="1DB63766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72E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430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9A29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FOXO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C2E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P9817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FD1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0,15111</w:t>
            </w:r>
          </w:p>
        </w:tc>
      </w:tr>
      <w:tr w:rsidR="00B32729" w:rsidRPr="00B32729" w14:paraId="49F9F5C7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132D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6421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9E5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PJA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F06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Q8NG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CBF2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0,14827</w:t>
            </w:r>
          </w:p>
        </w:tc>
      </w:tr>
      <w:tr w:rsidR="00B32729" w:rsidRPr="00B32729" w14:paraId="600531CD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BEAB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900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64C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HAP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60F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P5425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7CB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0,14826</w:t>
            </w:r>
          </w:p>
        </w:tc>
      </w:tr>
      <w:tr w:rsidR="00B32729" w:rsidRPr="00B32729" w14:paraId="331BF599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5D97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953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34B6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BAG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EF3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O958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638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13696</w:t>
            </w:r>
          </w:p>
        </w:tc>
      </w:tr>
      <w:tr w:rsidR="00B32729" w:rsidRPr="00B32729" w14:paraId="1DFF42B6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CF17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213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7D65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EWSR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75F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0184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67C1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13555</w:t>
            </w:r>
          </w:p>
        </w:tc>
      </w:tr>
      <w:tr w:rsidR="00B32729" w:rsidRPr="00B32729" w14:paraId="4B1367B9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13A9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121536</w:t>
            </w:r>
          </w:p>
        </w:tc>
        <w:tc>
          <w:tcPr>
            <w:tcW w:w="1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288A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AEBP2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106C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6ZN18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D45A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color w:val="000000"/>
                <w:lang w:eastAsia="pt-PT"/>
              </w:rPr>
              <w:t>0,12997</w:t>
            </w:r>
          </w:p>
        </w:tc>
      </w:tr>
      <w:tr w:rsidR="00B32729" w:rsidRPr="00B32729" w14:paraId="2D2F615F" w14:textId="77777777" w:rsidTr="00B32729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EF4AE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27146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D9433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FAM184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B2BF7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B32729">
              <w:rPr>
                <w:rFonts w:ascii="Calibri" w:eastAsia="Times New Roman" w:hAnsi="Calibri" w:cs="Calibri"/>
                <w:lang w:eastAsia="pt-PT"/>
              </w:rPr>
              <w:t>Q9ULE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2687D" w14:textId="77777777" w:rsidR="00B32729" w:rsidRPr="00B32729" w:rsidRDefault="00B32729" w:rsidP="00B32729">
            <w:pPr>
              <w:spacing w:after="0" w:line="240" w:lineRule="auto"/>
              <w:jc w:val="center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</w:pPr>
            <w:r w:rsidRPr="00B3272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pt-PT"/>
              </w:rPr>
              <w:t>0,11529</w:t>
            </w:r>
          </w:p>
        </w:tc>
      </w:tr>
    </w:tbl>
    <w:p w14:paraId="0DB74AD0" w14:textId="77777777" w:rsidR="00B32729" w:rsidRDefault="00B32729"/>
    <w:sectPr w:rsidR="00B327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2729"/>
    <w:rsid w:val="00074246"/>
    <w:rsid w:val="00092AE5"/>
    <w:rsid w:val="004A50A7"/>
    <w:rsid w:val="009C631B"/>
    <w:rsid w:val="009E3E3E"/>
    <w:rsid w:val="00B32729"/>
    <w:rsid w:val="00D3622F"/>
    <w:rsid w:val="00DC4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94901"/>
  <w15:chartTrackingRefBased/>
  <w15:docId w15:val="{77116F79-BE6E-4DCD-BE73-125BA0B45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852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72</Words>
  <Characters>326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Vieira</dc:creator>
  <cp:keywords/>
  <dc:description/>
  <cp:lastModifiedBy>Kyle Robinson</cp:lastModifiedBy>
  <cp:revision>6</cp:revision>
  <dcterms:created xsi:type="dcterms:W3CDTF">2022-05-23T14:19:00Z</dcterms:created>
  <dcterms:modified xsi:type="dcterms:W3CDTF">2023-02-21T10:10:00Z</dcterms:modified>
</cp:coreProperties>
</file>